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6C0B" w:rsidRPr="008704D2" w:rsidRDefault="00516C0B" w:rsidP="00516C0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8704D2">
        <w:rPr>
          <w:rFonts w:ascii="Times New Roman" w:hAnsi="Times New Roman" w:cs="Times New Roman"/>
          <w:b/>
          <w:color w:val="000000"/>
          <w:sz w:val="24"/>
          <w:szCs w:val="24"/>
        </w:rPr>
        <w:t>Supplementary Table 1. Primers for real-time PCR</w:t>
      </w:r>
    </w:p>
    <w:tbl>
      <w:tblPr>
        <w:tblStyle w:val="21"/>
        <w:tblpPr w:leftFromText="180" w:rightFromText="180" w:vertAnchor="text" w:horzAnchor="margin" w:tblpY="218"/>
        <w:tblW w:w="7140" w:type="dxa"/>
        <w:tblLayout w:type="fixed"/>
        <w:tblLook w:val="04A0" w:firstRow="1" w:lastRow="0" w:firstColumn="1" w:lastColumn="0" w:noHBand="0" w:noVBand="1"/>
      </w:tblPr>
      <w:tblGrid>
        <w:gridCol w:w="1785"/>
        <w:gridCol w:w="5355"/>
      </w:tblGrid>
      <w:tr w:rsidR="00516C0B" w:rsidTr="00092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516C0B" w:rsidRDefault="00516C0B" w:rsidP="00092B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355" w:type="dxa"/>
          </w:tcPr>
          <w:p w:rsidR="00516C0B" w:rsidRDefault="00516C0B" w:rsidP="00092BB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 (5'-3')</w:t>
            </w:r>
          </w:p>
        </w:tc>
      </w:tr>
      <w:tr w:rsidR="00516C0B" w:rsidTr="0009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516C0B" w:rsidRPr="007640BE" w:rsidRDefault="00516C0B" w:rsidP="00092BB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7640B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Ifng</w:t>
            </w:r>
            <w:proofErr w:type="spellEnd"/>
            <w:r w:rsidRPr="007640BE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F</w:t>
            </w:r>
          </w:p>
        </w:tc>
        <w:tc>
          <w:tcPr>
            <w:tcW w:w="5355" w:type="dxa"/>
          </w:tcPr>
          <w:p w:rsidR="00516C0B" w:rsidRDefault="00516C0B" w:rsidP="00092BB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GGATGGTTTGCATCTGGGTCA</w:t>
            </w:r>
          </w:p>
        </w:tc>
      </w:tr>
      <w:tr w:rsidR="00516C0B" w:rsidTr="0009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516C0B" w:rsidRPr="007640BE" w:rsidRDefault="00516C0B" w:rsidP="00092BB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7640B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Ifng</w:t>
            </w:r>
            <w:proofErr w:type="spellEnd"/>
            <w:r w:rsidRPr="007640BE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R</w:t>
            </w:r>
          </w:p>
        </w:tc>
        <w:tc>
          <w:tcPr>
            <w:tcW w:w="5355" w:type="dxa"/>
          </w:tcPr>
          <w:p w:rsidR="00516C0B" w:rsidRDefault="00516C0B" w:rsidP="00092BB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AACGCTATGCAGCTTGTTCGTG</w:t>
            </w:r>
          </w:p>
        </w:tc>
      </w:tr>
      <w:tr w:rsidR="00516C0B" w:rsidTr="0009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516C0B" w:rsidRPr="007640BE" w:rsidRDefault="00516C0B" w:rsidP="00092BB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40B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Il17a</w:t>
            </w:r>
            <w:r w:rsidRPr="007640BE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F</w:t>
            </w:r>
          </w:p>
        </w:tc>
        <w:tc>
          <w:tcPr>
            <w:tcW w:w="5355" w:type="dxa"/>
          </w:tcPr>
          <w:p w:rsidR="00516C0B" w:rsidRDefault="00516C0B" w:rsidP="00092BB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TCCAGAAGGCCCTCAGACT</w:t>
            </w:r>
          </w:p>
        </w:tc>
      </w:tr>
      <w:tr w:rsidR="00516C0B" w:rsidTr="0009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516C0B" w:rsidRPr="007640BE" w:rsidRDefault="00516C0B" w:rsidP="00092BB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40B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Il17a</w:t>
            </w:r>
            <w:r w:rsidRPr="007640BE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R</w:t>
            </w:r>
          </w:p>
        </w:tc>
        <w:tc>
          <w:tcPr>
            <w:tcW w:w="5355" w:type="dxa"/>
          </w:tcPr>
          <w:p w:rsidR="00516C0B" w:rsidRDefault="00516C0B" w:rsidP="00092BB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AGCTTTCCCTCCGCATTGA</w:t>
            </w:r>
          </w:p>
        </w:tc>
      </w:tr>
      <w:tr w:rsidR="00516C0B" w:rsidTr="0009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516C0B" w:rsidRPr="007640BE" w:rsidRDefault="00516C0B" w:rsidP="00092BB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40B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bx21</w:t>
            </w:r>
            <w:r w:rsidRPr="007640BE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F</w:t>
            </w:r>
          </w:p>
        </w:tc>
        <w:tc>
          <w:tcPr>
            <w:tcW w:w="5355" w:type="dxa"/>
          </w:tcPr>
          <w:p w:rsidR="00516C0B" w:rsidRDefault="00516C0B" w:rsidP="00092BB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CAAGGACGGCGAATGTT</w:t>
            </w:r>
          </w:p>
        </w:tc>
      </w:tr>
      <w:tr w:rsidR="00516C0B" w:rsidTr="0009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516C0B" w:rsidRPr="007640BE" w:rsidRDefault="00516C0B" w:rsidP="00092BB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40B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bx21</w:t>
            </w:r>
            <w:r w:rsidRPr="007640BE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R</w:t>
            </w:r>
          </w:p>
        </w:tc>
        <w:tc>
          <w:tcPr>
            <w:tcW w:w="5355" w:type="dxa"/>
          </w:tcPr>
          <w:p w:rsidR="00516C0B" w:rsidRDefault="00516C0B" w:rsidP="00092BB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GTGGACATATAAGCGGTTC</w:t>
            </w:r>
          </w:p>
        </w:tc>
      </w:tr>
      <w:tr w:rsidR="00516C0B" w:rsidTr="0009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516C0B" w:rsidRPr="007640BE" w:rsidRDefault="00516C0B" w:rsidP="00092BB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7640B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Rorc</w:t>
            </w:r>
            <w:proofErr w:type="spellEnd"/>
            <w:r w:rsidRPr="007640BE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F</w:t>
            </w:r>
          </w:p>
        </w:tc>
        <w:tc>
          <w:tcPr>
            <w:tcW w:w="5355" w:type="dxa"/>
          </w:tcPr>
          <w:p w:rsidR="00516C0B" w:rsidRDefault="00516C0B" w:rsidP="00092BB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GGTGTGGGTCTTCTTTGCAGC</w:t>
            </w:r>
          </w:p>
        </w:tc>
      </w:tr>
      <w:tr w:rsidR="00516C0B" w:rsidTr="0009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516C0B" w:rsidRPr="007640BE" w:rsidRDefault="00516C0B" w:rsidP="00092BB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7640B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Rorc</w:t>
            </w:r>
            <w:proofErr w:type="spellEnd"/>
            <w:r w:rsidRPr="007640BE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R </w:t>
            </w:r>
          </w:p>
        </w:tc>
        <w:tc>
          <w:tcPr>
            <w:tcW w:w="5355" w:type="dxa"/>
          </w:tcPr>
          <w:p w:rsidR="00516C0B" w:rsidRDefault="00516C0B" w:rsidP="00092BB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AGGGCAGCAAGGACGGCAC</w:t>
            </w:r>
          </w:p>
        </w:tc>
      </w:tr>
      <w:tr w:rsidR="00516C0B" w:rsidTr="0009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516C0B" w:rsidRPr="007640BE" w:rsidRDefault="00516C0B" w:rsidP="00092BB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40B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Foxp3</w:t>
            </w:r>
            <w:r w:rsidRPr="007640BE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F</w:t>
            </w:r>
          </w:p>
        </w:tc>
        <w:tc>
          <w:tcPr>
            <w:tcW w:w="5355" w:type="dxa"/>
          </w:tcPr>
          <w:p w:rsidR="00516C0B" w:rsidRDefault="00516C0B" w:rsidP="00092BB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AGTACTCAGGGCAGTGT</w:t>
            </w:r>
          </w:p>
        </w:tc>
      </w:tr>
      <w:tr w:rsidR="00516C0B" w:rsidTr="0009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516C0B" w:rsidRPr="007640BE" w:rsidRDefault="00516C0B" w:rsidP="00092BB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40B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Foxp3</w:t>
            </w:r>
            <w:r w:rsidRPr="007640BE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R</w:t>
            </w:r>
          </w:p>
        </w:tc>
        <w:tc>
          <w:tcPr>
            <w:tcW w:w="5355" w:type="dxa"/>
          </w:tcPr>
          <w:p w:rsidR="00516C0B" w:rsidRDefault="00516C0B" w:rsidP="00092BB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GGAAGAACTCTGGGAAGG</w:t>
            </w:r>
          </w:p>
        </w:tc>
      </w:tr>
      <w:tr w:rsidR="00516C0B" w:rsidTr="0009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516C0B" w:rsidRPr="007640BE" w:rsidRDefault="00516C0B" w:rsidP="00092BB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7640B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Gapdh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7640BE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F</w:t>
            </w:r>
          </w:p>
        </w:tc>
        <w:tc>
          <w:tcPr>
            <w:tcW w:w="5355" w:type="dxa"/>
          </w:tcPr>
          <w:p w:rsidR="00516C0B" w:rsidRDefault="00516C0B" w:rsidP="00092BB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CAGAAGACTGTGGATGG</w:t>
            </w:r>
          </w:p>
        </w:tc>
      </w:tr>
      <w:tr w:rsidR="00516C0B" w:rsidTr="0009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516C0B" w:rsidRPr="007640BE" w:rsidRDefault="00516C0B" w:rsidP="00092BB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7640BE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Gapdh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7640BE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</w:t>
            </w:r>
          </w:p>
        </w:tc>
        <w:tc>
          <w:tcPr>
            <w:tcW w:w="5355" w:type="dxa"/>
          </w:tcPr>
          <w:p w:rsidR="00516C0B" w:rsidRDefault="00516C0B" w:rsidP="00092BB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ATTGGGGGTAGGAACAC</w:t>
            </w:r>
          </w:p>
        </w:tc>
      </w:tr>
    </w:tbl>
    <w:p w:rsidR="00516C0B" w:rsidRDefault="00516C0B" w:rsidP="00516C0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E6438F" w:rsidRDefault="00E6438F">
      <w:bookmarkStart w:id="0" w:name="_GoBack"/>
      <w:bookmarkEnd w:id="0"/>
    </w:p>
    <w:sectPr w:rsidR="00E6438F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43339923"/>
      <w:docPartObj>
        <w:docPartGallery w:val="AutoText"/>
      </w:docPartObj>
    </w:sdtPr>
    <w:sdtEndPr/>
    <w:sdtContent>
      <w:p w:rsidR="007827E9" w:rsidRDefault="00516C0B">
        <w:pPr>
          <w:pStyle w:val="a3"/>
          <w:jc w:val="right"/>
        </w:pPr>
        <w:r>
          <w:rPr>
            <w:lang w:val="zh-CN"/>
          </w:rPr>
          <w:fldChar w:fldCharType="begin"/>
        </w:r>
        <w:r>
          <w:rPr>
            <w:lang w:val="zh-CN"/>
          </w:rPr>
          <w:instrText xml:space="preserve"> PAGE   \* MERGEFORMAT </w:instrText>
        </w:r>
        <w:r>
          <w:rPr>
            <w:lang w:val="zh-CN"/>
          </w:rPr>
          <w:fldChar w:fldCharType="separate"/>
        </w:r>
        <w:r>
          <w:rPr>
            <w:lang w:val="zh-CN"/>
          </w:rPr>
          <w:t>23</w:t>
        </w:r>
        <w:r>
          <w:rPr>
            <w:lang w:val="zh-CN"/>
          </w:rPr>
          <w:fldChar w:fldCharType="end"/>
        </w:r>
      </w:p>
    </w:sdtContent>
  </w:sdt>
  <w:p w:rsidR="007827E9" w:rsidRDefault="00516C0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C0B"/>
    <w:rsid w:val="00516C0B"/>
    <w:rsid w:val="00E6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C17CF9-E22D-48A8-98D4-763CC2B5E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6C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16C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16C0B"/>
    <w:rPr>
      <w:sz w:val="18"/>
      <w:szCs w:val="18"/>
    </w:rPr>
  </w:style>
  <w:style w:type="table" w:customStyle="1" w:styleId="21">
    <w:name w:val="无格式表格 21"/>
    <w:basedOn w:val="a1"/>
    <w:uiPriority w:val="42"/>
    <w:rsid w:val="00516C0B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5">
    <w:name w:val="line number"/>
    <w:basedOn w:val="a0"/>
    <w:uiPriority w:val="99"/>
    <w:semiHidden/>
    <w:unhideWhenUsed/>
    <w:rsid w:val="00516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Wei</dc:creator>
  <cp:keywords/>
  <dc:description/>
  <cp:lastModifiedBy>Lai Wei</cp:lastModifiedBy>
  <cp:revision>1</cp:revision>
  <dcterms:created xsi:type="dcterms:W3CDTF">2019-08-07T13:17:00Z</dcterms:created>
  <dcterms:modified xsi:type="dcterms:W3CDTF">2019-08-07T13:18:00Z</dcterms:modified>
</cp:coreProperties>
</file>